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1AE82" w14:textId="77777777" w:rsidR="009B7716" w:rsidRPr="00DE2EC8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  <w:b/>
          <w:bCs/>
        </w:rPr>
      </w:pPr>
      <w:bookmarkStart w:id="0" w:name="OLE_LINK1"/>
      <w:r w:rsidRPr="00DE2EC8">
        <w:rPr>
          <w:rFonts w:asciiTheme="majorBidi" w:hAnsiTheme="majorBidi" w:cstheme="majorBidi"/>
          <w:b/>
          <w:bCs/>
        </w:rPr>
        <w:t>Supplement file S1</w:t>
      </w:r>
    </w:p>
    <w:bookmarkEnd w:id="0"/>
    <w:p w14:paraId="7850CCFF" w14:textId="77777777" w:rsidR="009B7716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</w:rPr>
      </w:pPr>
    </w:p>
    <w:p w14:paraId="1F149EFB" w14:textId="22502965" w:rsidR="009B7716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</w:rPr>
      </w:pPr>
      <w:r w:rsidRPr="009B7716">
        <w:rPr>
          <w:rFonts w:asciiTheme="majorBidi" w:hAnsiTheme="majorBidi" w:cstheme="majorBidi"/>
        </w:rPr>
        <w:t>Detailed Fluorescence Measurement and Bioinformatics</w:t>
      </w:r>
      <w:r>
        <w:rPr>
          <w:rFonts w:asciiTheme="majorBidi" w:hAnsiTheme="majorBidi" w:cstheme="majorBidi"/>
        </w:rPr>
        <w:t xml:space="preserve"> of the </w:t>
      </w:r>
      <w:r w:rsidRPr="00DB52E5">
        <w:rPr>
          <w:rFonts w:asciiTheme="majorBidi" w:hAnsiTheme="majorBidi" w:cstheme="majorBidi"/>
        </w:rPr>
        <w:t>sequencing</w:t>
      </w:r>
      <w:r>
        <w:rPr>
          <w:rFonts w:asciiTheme="majorBidi" w:hAnsiTheme="majorBidi" w:cstheme="majorBidi"/>
        </w:rPr>
        <w:t>:</w:t>
      </w:r>
    </w:p>
    <w:p w14:paraId="1B5D0C88" w14:textId="77777777" w:rsidR="009B7716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</w:rPr>
      </w:pPr>
    </w:p>
    <w:p w14:paraId="3FBA31E3" w14:textId="29B0DF74" w:rsidR="009B7716" w:rsidRPr="00DB52E5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</w:rPr>
      </w:pPr>
      <w:r w:rsidRPr="009B7716">
        <w:rPr>
          <w:rFonts w:asciiTheme="majorBidi" w:hAnsiTheme="majorBidi" w:cstheme="majorBidi"/>
          <w:b/>
          <w:bCs/>
        </w:rPr>
        <w:t>Fluorescence Intensity Calculation</w:t>
      </w:r>
      <w:r w:rsidRPr="009B7716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9B7716">
        <w:rPr>
          <w:rFonts w:asciiTheme="majorBidi" w:hAnsiTheme="majorBidi" w:cstheme="majorBidi"/>
        </w:rPr>
        <w:t>The fluorescence intensity INI_NIN​ for nucleotide NNN in Illumina sequencing is calculated using:</w:t>
      </w:r>
    </w:p>
    <w:p w14:paraId="65189559" w14:textId="77777777" w:rsidR="009B7716" w:rsidRPr="00DB52E5" w:rsidRDefault="00000000" w:rsidP="009B7716">
      <w:pPr>
        <w:spacing w:line="360" w:lineRule="auto"/>
        <w:jc w:val="lowKashida"/>
        <w:rPr>
          <w:rFonts w:asciiTheme="majorBidi" w:hAnsiTheme="majorBidi" w:cstheme="majorBidi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I</m:t>
              </m:r>
            </m:e>
            <m:sub>
              <m:r>
                <w:rPr>
                  <w:rFonts w:ascii="Cambria Math" w:hAnsi="Cambria Math" w:cstheme="majorBidi"/>
                </w:rPr>
                <m:t>N</m:t>
              </m:r>
            </m:sub>
          </m:sSub>
          <m:r>
            <w:rPr>
              <w:rFonts w:ascii="Cambria Math" w:hAnsi="Cambria Math" w:cstheme="majorBidi"/>
            </w:rPr>
            <m:t xml:space="preserve">=K. </m:t>
          </m:r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C</m:t>
              </m:r>
            </m:e>
            <m:sub>
              <m:r>
                <w:rPr>
                  <w:rFonts w:ascii="Cambria Math" w:hAnsi="Cambria Math" w:cstheme="majorBidi"/>
                </w:rPr>
                <m:t>N</m:t>
              </m:r>
            </m:sub>
          </m:sSub>
        </m:oMath>
      </m:oMathPara>
    </w:p>
    <w:p w14:paraId="7B2666E6" w14:textId="77777777" w:rsidR="009B7716" w:rsidRDefault="009B7716" w:rsidP="009B7716">
      <w:pPr>
        <w:spacing w:line="360" w:lineRule="auto"/>
        <w:jc w:val="lowKashida"/>
        <w:rPr>
          <w:rFonts w:asciiTheme="majorBidi" w:hAnsiTheme="majorBidi" w:cstheme="majorBidi"/>
        </w:rPr>
      </w:pPr>
    </w:p>
    <w:p w14:paraId="31EDBC9C" w14:textId="335B73B2" w:rsidR="009B7716" w:rsidRPr="00DB52E5" w:rsidRDefault="009B7716" w:rsidP="009B7716">
      <w:pPr>
        <w:spacing w:line="360" w:lineRule="auto"/>
        <w:jc w:val="lowKashida"/>
        <w:rPr>
          <w:rFonts w:asciiTheme="majorBidi" w:hAnsiTheme="majorBidi" w:cstheme="majorBidi"/>
        </w:rPr>
      </w:pPr>
      <w:r w:rsidRPr="009B7716">
        <w:rPr>
          <w:rFonts w:asciiTheme="majorBidi" w:hAnsiTheme="majorBidi" w:cstheme="majorBidi"/>
          <w:b/>
          <w:bCs/>
        </w:rPr>
        <w:t>Burrows-Wheeler Transform (BWT)</w:t>
      </w:r>
      <w:r w:rsidRPr="009B7716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</w:p>
    <w:p w14:paraId="72F940A0" w14:textId="77777777" w:rsidR="009B7716" w:rsidRPr="00DB52E5" w:rsidRDefault="009B7716" w:rsidP="009B7716">
      <w:pPr>
        <w:pStyle w:val="a4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i/>
          <w:iCs/>
        </w:rPr>
      </w:pPr>
      <m:oMathPara>
        <m:oMath>
          <m:r>
            <w:rPr>
              <w:rFonts w:ascii="Cambria Math" w:hAnsi="Cambria Math" w:cstheme="majorBidi"/>
            </w:rPr>
            <m:t>BWT</m:t>
          </m:r>
          <m:d>
            <m:dPr>
              <m:ctrlPr>
                <w:rPr>
                  <w:rFonts w:ascii="Cambria Math" w:hAnsi="Cambria Math" w:cstheme="majorBidi"/>
                  <w:i/>
                  <w:iCs/>
                </w:rPr>
              </m:ctrlPr>
            </m:dPr>
            <m:e>
              <m:r>
                <w:rPr>
                  <w:rFonts w:ascii="Cambria Math" w:hAnsi="Cambria Math" w:cstheme="majorBidi"/>
                </w:rPr>
                <m:t>S</m:t>
              </m:r>
            </m:e>
          </m:d>
          <m:r>
            <w:rPr>
              <w:rFonts w:ascii="Cambria Math" w:hAnsi="Cambria Math" w:cstheme="majorBidi"/>
            </w:rPr>
            <m:t>=last colum of sorted cyclic premutations of S</m:t>
          </m:r>
        </m:oMath>
      </m:oMathPara>
    </w:p>
    <w:p w14:paraId="5F31359B" w14:textId="77777777" w:rsidR="009B7716" w:rsidRDefault="009B7716" w:rsidP="009B7716">
      <w:pPr>
        <w:pStyle w:val="a4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i/>
          <w:iCs/>
        </w:rPr>
      </w:pPr>
    </w:p>
    <w:p w14:paraId="675BB142" w14:textId="078F55C4" w:rsidR="009B7716" w:rsidRDefault="009B7716" w:rsidP="009B7716">
      <w:pPr>
        <w:pStyle w:val="a4"/>
        <w:spacing w:before="0" w:beforeAutospacing="0" w:after="0" w:afterAutospacing="0" w:line="360" w:lineRule="auto"/>
        <w:rPr>
          <w:rFonts w:asciiTheme="majorBidi" w:hAnsiTheme="majorBidi" w:cstheme="majorBidi"/>
          <w:i/>
          <w:iCs/>
        </w:rPr>
      </w:pPr>
      <w:r w:rsidRPr="009B7716">
        <w:rPr>
          <w:rFonts w:asciiTheme="majorBidi" w:hAnsiTheme="majorBidi" w:cstheme="majorBidi"/>
          <w:b/>
          <w:bCs/>
          <w:i/>
          <w:iCs/>
        </w:rPr>
        <w:t>FM-Index</w:t>
      </w:r>
      <w:r w:rsidRPr="009B7716">
        <w:rPr>
          <w:rFonts w:asciiTheme="majorBidi" w:hAnsiTheme="majorBidi" w:cstheme="majorBidi"/>
          <w:i/>
          <w:iCs/>
        </w:rPr>
        <w:t>: The FM-index is used for indexing and searching in compressed data, with:</w:t>
      </w:r>
    </w:p>
    <w:p w14:paraId="1DF8C366" w14:textId="051ED0C4" w:rsidR="009B7716" w:rsidRPr="00DB52E5" w:rsidRDefault="009B7716" w:rsidP="009B7716">
      <w:pPr>
        <w:pStyle w:val="a4"/>
        <w:spacing w:before="0" w:beforeAutospacing="0" w:after="0" w:afterAutospacing="0" w:line="360" w:lineRule="auto"/>
        <w:rPr>
          <w:rFonts w:asciiTheme="majorBidi" w:hAnsiTheme="majorBidi" w:cstheme="majorBidi"/>
          <w:i/>
          <w:iCs/>
        </w:rPr>
      </w:pPr>
      <w:r w:rsidRPr="009B7716">
        <w:rPr>
          <w:rFonts w:asciiTheme="majorBidi" w:hAnsiTheme="majorBidi" w:cstheme="majorBidi"/>
          <w:i/>
          <w:iCs/>
        </w:rPr>
        <w:t>where rank counts occurrences of character ccc up to position iii and select locates the iii-th occurrence.</w:t>
      </w:r>
    </w:p>
    <w:p w14:paraId="70E34DB6" w14:textId="2D42F896" w:rsidR="009B7716" w:rsidRPr="00DB52E5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</w:rPr>
      </w:pPr>
      <w:r w:rsidRPr="00DB52E5">
        <w:rPr>
          <w:rFonts w:asciiTheme="majorBidi" w:hAnsiTheme="majorBidi" w:cstheme="majorBidi"/>
        </w:rPr>
        <w:t>Bowtie employs the FM-index, described as:</w:t>
      </w:r>
    </w:p>
    <w:p w14:paraId="58ED78D8" w14:textId="12F2865F" w:rsidR="009B7716" w:rsidRPr="009B7716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Style w:val="katex-mathml"/>
          <w:rFonts w:asciiTheme="majorBidi" w:hAnsiTheme="majorBidi" w:cstheme="majorBidi"/>
        </w:rPr>
      </w:pPr>
      <m:oMathPara>
        <m:oMath>
          <m:r>
            <w:rPr>
              <w:rStyle w:val="katex-mathml"/>
              <w:rFonts w:ascii="Cambria Math" w:eastAsiaTheme="majorEastAsia" w:hAnsi="Cambria Math" w:cstheme="majorBidi"/>
            </w:rPr>
            <m:t>FM-index=rank</m:t>
          </m:r>
          <m:d>
            <m:dPr>
              <m:ctrlPr>
                <w:rPr>
                  <w:rStyle w:val="katex-mathml"/>
                  <w:rFonts w:ascii="Cambria Math" w:eastAsiaTheme="majorEastAsia" w:hAnsi="Cambria Math" w:cstheme="majorBidi"/>
                  <w:i/>
                  <w:iCs/>
                </w:rPr>
              </m:ctrlPr>
            </m:dPr>
            <m:e>
              <m:r>
                <w:rPr>
                  <w:rStyle w:val="katex-mathml"/>
                  <w:rFonts w:ascii="Cambria Math" w:eastAsiaTheme="majorEastAsia" w:hAnsi="Cambria Math" w:cstheme="majorBidi"/>
                </w:rPr>
                <m:t>c,i</m:t>
              </m:r>
            </m:e>
          </m:d>
          <m:r>
            <w:rPr>
              <w:rStyle w:val="katex-mathml"/>
              <w:rFonts w:ascii="Cambria Math" w:eastAsiaTheme="majorEastAsia" w:hAnsi="Cambria Math" w:cstheme="majorBidi"/>
            </w:rPr>
            <m:t xml:space="preserve"> and select (c,i) </m:t>
          </m:r>
        </m:oMath>
      </m:oMathPara>
    </w:p>
    <w:p w14:paraId="2941E151" w14:textId="77777777" w:rsidR="009B7716" w:rsidRPr="00DB52E5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</w:rPr>
      </w:pPr>
      <w:r w:rsidRPr="00DB52E5">
        <w:rPr>
          <w:rFonts w:asciiTheme="majorBidi" w:hAnsiTheme="majorBidi" w:cstheme="majorBidi"/>
        </w:rPr>
        <w:t>where rank (c,i) counts occurrences of character (c) up to position (i), and select (c,i) gives the position of the i-th occurrence.</w:t>
      </w:r>
    </w:p>
    <w:p w14:paraId="62F7498A" w14:textId="77777777" w:rsidR="004300E8" w:rsidRDefault="004300E8"/>
    <w:p w14:paraId="65EE52A1" w14:textId="1E1719DD" w:rsidR="009B7716" w:rsidRDefault="009B7716" w:rsidP="009B7716">
      <w:r w:rsidRPr="009B7716">
        <w:rPr>
          <w:b/>
          <w:bCs/>
        </w:rPr>
        <w:t>FASTQC</w:t>
      </w:r>
      <w:r w:rsidRPr="009B7716">
        <w:t>: Base quality scores are calculated using:</w:t>
      </w:r>
    </w:p>
    <w:p w14:paraId="24BE0212" w14:textId="77777777" w:rsidR="009B7716" w:rsidRPr="00DB52E5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</w:rPr>
      </w:pPr>
    </w:p>
    <w:p w14:paraId="28622496" w14:textId="77777777" w:rsidR="009B7716" w:rsidRPr="00DB52E5" w:rsidRDefault="009B7716" w:rsidP="009B7716">
      <w:pPr>
        <w:pStyle w:val="a4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</w:rPr>
      </w:pPr>
      <m:oMathPara>
        <m:oMath>
          <m:r>
            <w:rPr>
              <w:rFonts w:ascii="Cambria Math" w:hAnsi="Cambria Math" w:cstheme="majorBidi"/>
            </w:rPr>
            <m:t>Q= -10.</m:t>
          </m:r>
          <m:func>
            <m:funcPr>
              <m:ctrlPr>
                <w:rPr>
                  <w:rFonts w:ascii="Cambria Math" w:hAnsi="Cambria Math" w:cstheme="majorBidi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log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0</m:t>
                  </m:r>
                </m:sub>
              </m:sSub>
            </m:fName>
            <m:e>
              <m:r>
                <w:rPr>
                  <w:rFonts w:ascii="Cambria Math" w:hAnsi="Cambria Math" w:cstheme="majorBidi"/>
                </w:rPr>
                <m:t>(Pe)</m:t>
              </m:r>
            </m:e>
          </m:func>
        </m:oMath>
      </m:oMathPara>
    </w:p>
    <w:p w14:paraId="345DFC81" w14:textId="45607468" w:rsidR="009B7716" w:rsidRDefault="009B7716" w:rsidP="009B7716">
      <w:r w:rsidRPr="009B7716">
        <w:t>ensuring the reliability of sequencing data.</w:t>
      </w:r>
    </w:p>
    <w:p w14:paraId="4F61B8C1" w14:textId="77777777" w:rsidR="009B7716" w:rsidRDefault="009B7716" w:rsidP="009B7716"/>
    <w:p w14:paraId="4B834FC3" w14:textId="55AC55BB" w:rsidR="009B7716" w:rsidRPr="009B7716" w:rsidRDefault="009B7716" w:rsidP="009B7716">
      <w:r w:rsidRPr="009B7716">
        <w:rPr>
          <w:b/>
          <w:bCs/>
        </w:rPr>
        <w:t>Trimmomatic</w:t>
      </w:r>
      <w:r w:rsidRPr="009B7716">
        <w:t>: This tool trims low-quality bases and adapter sequences to enhance alignment accuracy and variant detection.</w:t>
      </w:r>
    </w:p>
    <w:p w14:paraId="07A48A1F" w14:textId="77777777" w:rsidR="009B7716" w:rsidRDefault="009B7716" w:rsidP="009B7716"/>
    <w:p w14:paraId="5BB9AF01" w14:textId="237D163C" w:rsidR="00AE6EC7" w:rsidRPr="00DB52E5" w:rsidRDefault="00AE6EC7" w:rsidP="00AE6EC7">
      <w:pPr>
        <w:spacing w:line="360" w:lineRule="auto"/>
        <w:jc w:val="lowKashida"/>
        <w:rPr>
          <w:rFonts w:asciiTheme="majorBidi" w:hAnsiTheme="majorBidi" w:cstheme="majorBidi"/>
        </w:rPr>
      </w:pPr>
      <w:r w:rsidRPr="00AE6EC7">
        <w:rPr>
          <w:rFonts w:asciiTheme="majorBidi" w:hAnsiTheme="majorBidi" w:cstheme="majorBidi"/>
          <w:b/>
          <w:bCs/>
        </w:rPr>
        <w:t>Minimap2</w:t>
      </w:r>
      <w:r>
        <w:rPr>
          <w:rFonts w:asciiTheme="majorBidi" w:hAnsiTheme="majorBidi" w:cstheme="majorBidi"/>
        </w:rPr>
        <w:t xml:space="preserve">: </w:t>
      </w:r>
      <w:r w:rsidRPr="00DB52E5">
        <w:rPr>
          <w:rFonts w:asciiTheme="majorBidi" w:hAnsiTheme="majorBidi" w:cstheme="majorBidi"/>
        </w:rPr>
        <w:t>Minimap2 uses the following indexing strategy for long-read alignment:</w:t>
      </w:r>
    </w:p>
    <w:p w14:paraId="7D7BA542" w14:textId="77777777" w:rsidR="00AE6EC7" w:rsidRPr="00DB52E5" w:rsidRDefault="00AE6EC7" w:rsidP="00AE6EC7">
      <w:pPr>
        <w:spacing w:line="360" w:lineRule="auto"/>
        <w:jc w:val="lowKashida"/>
        <w:rPr>
          <w:rFonts w:asciiTheme="majorBidi" w:hAnsiTheme="majorBidi" w:cstheme="majorBidi"/>
        </w:rPr>
      </w:pPr>
    </w:p>
    <w:p w14:paraId="0B7FC466" w14:textId="77777777" w:rsidR="00AE6EC7" w:rsidRPr="00DB52E5" w:rsidRDefault="00AE6EC7" w:rsidP="00AE6EC7">
      <w:pPr>
        <w:spacing w:line="360" w:lineRule="auto"/>
        <w:jc w:val="lowKashida"/>
        <w:rPr>
          <w:rFonts w:asciiTheme="majorBidi" w:hAnsiTheme="majorBidi" w:cstheme="majorBidi"/>
        </w:rPr>
      </w:pPr>
      <m:oMathPara>
        <m:oMath>
          <m:r>
            <w:rPr>
              <w:rFonts w:ascii="Cambria Math" w:hAnsi="Cambria Math" w:cstheme="majorBidi"/>
            </w:rPr>
            <m:t>Minimap2=align (R,G)</m:t>
          </m:r>
        </m:oMath>
      </m:oMathPara>
    </w:p>
    <w:p w14:paraId="3F9E346D" w14:textId="77777777" w:rsidR="00AE6EC7" w:rsidRPr="00DB52E5" w:rsidRDefault="00AE6EC7" w:rsidP="00AE6EC7">
      <w:pPr>
        <w:spacing w:line="360" w:lineRule="auto"/>
        <w:jc w:val="lowKashida"/>
        <w:rPr>
          <w:rFonts w:asciiTheme="majorBidi" w:hAnsiTheme="majorBidi" w:cstheme="majorBidi"/>
        </w:rPr>
      </w:pPr>
    </w:p>
    <w:p w14:paraId="334E1C5B" w14:textId="77777777" w:rsidR="00AE6EC7" w:rsidRPr="00DB52E5" w:rsidRDefault="00AE6EC7" w:rsidP="00AE6EC7">
      <w:pPr>
        <w:spacing w:line="360" w:lineRule="auto"/>
        <w:jc w:val="lowKashida"/>
        <w:rPr>
          <w:rFonts w:asciiTheme="majorBidi" w:hAnsiTheme="majorBidi" w:cstheme="majorBidi"/>
        </w:rPr>
      </w:pPr>
      <w:r w:rsidRPr="00DB52E5">
        <w:rPr>
          <w:rFonts w:asciiTheme="majorBidi" w:hAnsiTheme="majorBidi" w:cstheme="majorBidi"/>
        </w:rPr>
        <w:t>where R is the long read and G is the reference genome. The algorithm incorporates heuristics and indexing strategies to achieve high accuracy.</w:t>
      </w:r>
    </w:p>
    <w:p w14:paraId="7135A4E8" w14:textId="206F5AD8" w:rsidR="00E90E5E" w:rsidRPr="00E90E5E" w:rsidRDefault="00E90E5E" w:rsidP="009B7716">
      <w:pPr>
        <w:rPr>
          <w:rFonts w:asciiTheme="majorBidi" w:eastAsiaTheme="minorEastAsia" w:hAnsiTheme="majorBidi" w:cstheme="majorBidi"/>
          <w:color w:val="000000"/>
          <w:sz w:val="18"/>
          <w:szCs w:val="18"/>
        </w:rPr>
      </w:pPr>
    </w:p>
    <w:sectPr w:rsidR="00E90E5E" w:rsidRPr="00E90E5E" w:rsidSect="00DE2EC8">
      <w:pgSz w:w="12240" w:h="15840"/>
      <w:pgMar w:top="1138" w:right="1181" w:bottom="1138" w:left="1282" w:header="284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D84ED1" w14:textId="77777777" w:rsidR="008F722A" w:rsidRDefault="008F722A" w:rsidP="00E90E5E">
      <w:r>
        <w:separator/>
      </w:r>
    </w:p>
  </w:endnote>
  <w:endnote w:type="continuationSeparator" w:id="0">
    <w:p w14:paraId="651A63DC" w14:textId="77777777" w:rsidR="008F722A" w:rsidRDefault="008F722A" w:rsidP="00E9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A19E39" w14:textId="77777777" w:rsidR="008F722A" w:rsidRDefault="008F722A" w:rsidP="00E90E5E">
      <w:r>
        <w:separator/>
      </w:r>
    </w:p>
  </w:footnote>
  <w:footnote w:type="continuationSeparator" w:id="0">
    <w:p w14:paraId="68358CFB" w14:textId="77777777" w:rsidR="008F722A" w:rsidRDefault="008F722A" w:rsidP="00E90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87348"/>
    <w:multiLevelType w:val="multilevel"/>
    <w:tmpl w:val="CEAC2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22350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716"/>
    <w:rsid w:val="0001071D"/>
    <w:rsid w:val="00016E98"/>
    <w:rsid w:val="000176EC"/>
    <w:rsid w:val="00017712"/>
    <w:rsid w:val="00024EF4"/>
    <w:rsid w:val="000320DE"/>
    <w:rsid w:val="000335D8"/>
    <w:rsid w:val="0003433F"/>
    <w:rsid w:val="00034E1B"/>
    <w:rsid w:val="00034FF5"/>
    <w:rsid w:val="00040C83"/>
    <w:rsid w:val="000521A2"/>
    <w:rsid w:val="00054F7B"/>
    <w:rsid w:val="00060F51"/>
    <w:rsid w:val="00066556"/>
    <w:rsid w:val="00070075"/>
    <w:rsid w:val="00070340"/>
    <w:rsid w:val="00073F10"/>
    <w:rsid w:val="00074E17"/>
    <w:rsid w:val="000755BD"/>
    <w:rsid w:val="00075EFA"/>
    <w:rsid w:val="000763D9"/>
    <w:rsid w:val="000806FC"/>
    <w:rsid w:val="00081903"/>
    <w:rsid w:val="0008341B"/>
    <w:rsid w:val="00086BD5"/>
    <w:rsid w:val="000941E9"/>
    <w:rsid w:val="000954C0"/>
    <w:rsid w:val="000A0E66"/>
    <w:rsid w:val="000A16A6"/>
    <w:rsid w:val="000A6977"/>
    <w:rsid w:val="000A750D"/>
    <w:rsid w:val="000A785A"/>
    <w:rsid w:val="000B0748"/>
    <w:rsid w:val="000B2EB5"/>
    <w:rsid w:val="000B354E"/>
    <w:rsid w:val="000B3CE5"/>
    <w:rsid w:val="000B45EF"/>
    <w:rsid w:val="000B52D2"/>
    <w:rsid w:val="000B5841"/>
    <w:rsid w:val="000B6D08"/>
    <w:rsid w:val="000B77F6"/>
    <w:rsid w:val="000C199F"/>
    <w:rsid w:val="000C1F93"/>
    <w:rsid w:val="000C50FF"/>
    <w:rsid w:val="000D47F5"/>
    <w:rsid w:val="000E1266"/>
    <w:rsid w:val="000E1D4D"/>
    <w:rsid w:val="000E217E"/>
    <w:rsid w:val="000F6E34"/>
    <w:rsid w:val="000F7A3F"/>
    <w:rsid w:val="00100F8B"/>
    <w:rsid w:val="00102334"/>
    <w:rsid w:val="00103BB9"/>
    <w:rsid w:val="00105057"/>
    <w:rsid w:val="00110AF0"/>
    <w:rsid w:val="0011466C"/>
    <w:rsid w:val="00117A42"/>
    <w:rsid w:val="001201AA"/>
    <w:rsid w:val="00123005"/>
    <w:rsid w:val="00123D4D"/>
    <w:rsid w:val="001242D3"/>
    <w:rsid w:val="001243AC"/>
    <w:rsid w:val="00127D2E"/>
    <w:rsid w:val="00131C9F"/>
    <w:rsid w:val="001325F7"/>
    <w:rsid w:val="00135560"/>
    <w:rsid w:val="00135A7F"/>
    <w:rsid w:val="001416B3"/>
    <w:rsid w:val="00144146"/>
    <w:rsid w:val="0014525C"/>
    <w:rsid w:val="00150CF3"/>
    <w:rsid w:val="00150DA0"/>
    <w:rsid w:val="001541F7"/>
    <w:rsid w:val="001569D4"/>
    <w:rsid w:val="00161797"/>
    <w:rsid w:val="0016403D"/>
    <w:rsid w:val="00164289"/>
    <w:rsid w:val="001672AF"/>
    <w:rsid w:val="00171BEF"/>
    <w:rsid w:val="001732DA"/>
    <w:rsid w:val="0017571F"/>
    <w:rsid w:val="0018200B"/>
    <w:rsid w:val="001848DA"/>
    <w:rsid w:val="00186FF9"/>
    <w:rsid w:val="00194B2C"/>
    <w:rsid w:val="001A39F1"/>
    <w:rsid w:val="001A6C53"/>
    <w:rsid w:val="001B1764"/>
    <w:rsid w:val="001B1998"/>
    <w:rsid w:val="001B266A"/>
    <w:rsid w:val="001B3A16"/>
    <w:rsid w:val="001B5AF1"/>
    <w:rsid w:val="001C226F"/>
    <w:rsid w:val="001C5E69"/>
    <w:rsid w:val="001C62B4"/>
    <w:rsid w:val="001D1046"/>
    <w:rsid w:val="001D3271"/>
    <w:rsid w:val="001D4C05"/>
    <w:rsid w:val="001D581B"/>
    <w:rsid w:val="001D6006"/>
    <w:rsid w:val="001D6442"/>
    <w:rsid w:val="001D7896"/>
    <w:rsid w:val="001E0C7A"/>
    <w:rsid w:val="001E5B60"/>
    <w:rsid w:val="001E62EA"/>
    <w:rsid w:val="001E7C75"/>
    <w:rsid w:val="001F2DAB"/>
    <w:rsid w:val="001F3516"/>
    <w:rsid w:val="001F3CE1"/>
    <w:rsid w:val="00202D0F"/>
    <w:rsid w:val="002051BB"/>
    <w:rsid w:val="00205BF8"/>
    <w:rsid w:val="00212601"/>
    <w:rsid w:val="00212D6E"/>
    <w:rsid w:val="00221A0A"/>
    <w:rsid w:val="002226FB"/>
    <w:rsid w:val="00222DBD"/>
    <w:rsid w:val="00226A08"/>
    <w:rsid w:val="00227A0B"/>
    <w:rsid w:val="00230320"/>
    <w:rsid w:val="002305E7"/>
    <w:rsid w:val="0023534E"/>
    <w:rsid w:val="00241367"/>
    <w:rsid w:val="00246194"/>
    <w:rsid w:val="00260EB9"/>
    <w:rsid w:val="00264EB4"/>
    <w:rsid w:val="00266111"/>
    <w:rsid w:val="00271A38"/>
    <w:rsid w:val="00273EC7"/>
    <w:rsid w:val="00280B80"/>
    <w:rsid w:val="00283BAB"/>
    <w:rsid w:val="0028774F"/>
    <w:rsid w:val="00290B10"/>
    <w:rsid w:val="00291C3E"/>
    <w:rsid w:val="00297F37"/>
    <w:rsid w:val="002A13FE"/>
    <w:rsid w:val="002A3737"/>
    <w:rsid w:val="002B1D09"/>
    <w:rsid w:val="002B2DA7"/>
    <w:rsid w:val="002B5711"/>
    <w:rsid w:val="002B76ED"/>
    <w:rsid w:val="002C05AF"/>
    <w:rsid w:val="002C32F4"/>
    <w:rsid w:val="002C4824"/>
    <w:rsid w:val="002C48A2"/>
    <w:rsid w:val="002C4ED4"/>
    <w:rsid w:val="002C5962"/>
    <w:rsid w:val="002D4BEE"/>
    <w:rsid w:val="002D7CC3"/>
    <w:rsid w:val="002E43C1"/>
    <w:rsid w:val="002E5044"/>
    <w:rsid w:val="002F2C88"/>
    <w:rsid w:val="002F786B"/>
    <w:rsid w:val="003024AE"/>
    <w:rsid w:val="00304AAA"/>
    <w:rsid w:val="0030510E"/>
    <w:rsid w:val="0030771B"/>
    <w:rsid w:val="00307CE9"/>
    <w:rsid w:val="003135C0"/>
    <w:rsid w:val="00314744"/>
    <w:rsid w:val="00315799"/>
    <w:rsid w:val="00321FFB"/>
    <w:rsid w:val="00322D21"/>
    <w:rsid w:val="0032668A"/>
    <w:rsid w:val="00326E6C"/>
    <w:rsid w:val="003326C1"/>
    <w:rsid w:val="00334BB0"/>
    <w:rsid w:val="00341CE3"/>
    <w:rsid w:val="00342B72"/>
    <w:rsid w:val="003432C1"/>
    <w:rsid w:val="003442C3"/>
    <w:rsid w:val="00350B06"/>
    <w:rsid w:val="003601DC"/>
    <w:rsid w:val="00364758"/>
    <w:rsid w:val="003664CF"/>
    <w:rsid w:val="003671A2"/>
    <w:rsid w:val="00370B54"/>
    <w:rsid w:val="00373349"/>
    <w:rsid w:val="00375CB4"/>
    <w:rsid w:val="00376A17"/>
    <w:rsid w:val="003831F5"/>
    <w:rsid w:val="00383C28"/>
    <w:rsid w:val="00390498"/>
    <w:rsid w:val="00393251"/>
    <w:rsid w:val="003A134F"/>
    <w:rsid w:val="003A2322"/>
    <w:rsid w:val="003A2A33"/>
    <w:rsid w:val="003A3679"/>
    <w:rsid w:val="003A4EC9"/>
    <w:rsid w:val="003A5FAC"/>
    <w:rsid w:val="003B3CB7"/>
    <w:rsid w:val="003B5BE5"/>
    <w:rsid w:val="003B7C11"/>
    <w:rsid w:val="003C2AF3"/>
    <w:rsid w:val="003C501F"/>
    <w:rsid w:val="003C6DA5"/>
    <w:rsid w:val="003D32B2"/>
    <w:rsid w:val="003D7161"/>
    <w:rsid w:val="003E54FD"/>
    <w:rsid w:val="003E62E9"/>
    <w:rsid w:val="003E6F37"/>
    <w:rsid w:val="003F6294"/>
    <w:rsid w:val="003F73CF"/>
    <w:rsid w:val="00400794"/>
    <w:rsid w:val="004020AC"/>
    <w:rsid w:val="0040556F"/>
    <w:rsid w:val="0042200D"/>
    <w:rsid w:val="004237E7"/>
    <w:rsid w:val="00426772"/>
    <w:rsid w:val="004268F8"/>
    <w:rsid w:val="004300E8"/>
    <w:rsid w:val="00430CFA"/>
    <w:rsid w:val="00431143"/>
    <w:rsid w:val="004323CD"/>
    <w:rsid w:val="0043394D"/>
    <w:rsid w:val="0043486B"/>
    <w:rsid w:val="00434AF8"/>
    <w:rsid w:val="0043625E"/>
    <w:rsid w:val="00436AC9"/>
    <w:rsid w:val="00441659"/>
    <w:rsid w:val="00442A53"/>
    <w:rsid w:val="00443D95"/>
    <w:rsid w:val="004445B3"/>
    <w:rsid w:val="00445072"/>
    <w:rsid w:val="00447769"/>
    <w:rsid w:val="004478D6"/>
    <w:rsid w:val="00450973"/>
    <w:rsid w:val="0045273C"/>
    <w:rsid w:val="004527B5"/>
    <w:rsid w:val="00452E15"/>
    <w:rsid w:val="00455104"/>
    <w:rsid w:val="00457232"/>
    <w:rsid w:val="0045764A"/>
    <w:rsid w:val="004610E0"/>
    <w:rsid w:val="00462731"/>
    <w:rsid w:val="00462FAA"/>
    <w:rsid w:val="00463503"/>
    <w:rsid w:val="004636DC"/>
    <w:rsid w:val="00466148"/>
    <w:rsid w:val="00467D06"/>
    <w:rsid w:val="00471EE0"/>
    <w:rsid w:val="00472FBD"/>
    <w:rsid w:val="00475DBC"/>
    <w:rsid w:val="00476E7B"/>
    <w:rsid w:val="00477657"/>
    <w:rsid w:val="00477B29"/>
    <w:rsid w:val="00484396"/>
    <w:rsid w:val="004917D8"/>
    <w:rsid w:val="0049423F"/>
    <w:rsid w:val="004943D3"/>
    <w:rsid w:val="004A1826"/>
    <w:rsid w:val="004A6103"/>
    <w:rsid w:val="004A75AE"/>
    <w:rsid w:val="004B0699"/>
    <w:rsid w:val="004B1238"/>
    <w:rsid w:val="004B43C3"/>
    <w:rsid w:val="004B62CF"/>
    <w:rsid w:val="004C5665"/>
    <w:rsid w:val="004D0481"/>
    <w:rsid w:val="004D38CC"/>
    <w:rsid w:val="004D39FE"/>
    <w:rsid w:val="004D424F"/>
    <w:rsid w:val="004D46A1"/>
    <w:rsid w:val="004D4C1C"/>
    <w:rsid w:val="004D7A34"/>
    <w:rsid w:val="004E260B"/>
    <w:rsid w:val="004E4A76"/>
    <w:rsid w:val="004E4F4D"/>
    <w:rsid w:val="004F01E1"/>
    <w:rsid w:val="004F1E58"/>
    <w:rsid w:val="004F35A2"/>
    <w:rsid w:val="004F41B6"/>
    <w:rsid w:val="004F4C51"/>
    <w:rsid w:val="004F6CAE"/>
    <w:rsid w:val="0050031A"/>
    <w:rsid w:val="0050536E"/>
    <w:rsid w:val="005077B7"/>
    <w:rsid w:val="0050784D"/>
    <w:rsid w:val="00511F09"/>
    <w:rsid w:val="00514D13"/>
    <w:rsid w:val="00515F54"/>
    <w:rsid w:val="0052156C"/>
    <w:rsid w:val="005261F7"/>
    <w:rsid w:val="0052725B"/>
    <w:rsid w:val="00527C0B"/>
    <w:rsid w:val="00530750"/>
    <w:rsid w:val="00530DCA"/>
    <w:rsid w:val="005314CB"/>
    <w:rsid w:val="00531A1D"/>
    <w:rsid w:val="00533632"/>
    <w:rsid w:val="005347B6"/>
    <w:rsid w:val="00536A3E"/>
    <w:rsid w:val="0053732F"/>
    <w:rsid w:val="00540FDE"/>
    <w:rsid w:val="00544F5A"/>
    <w:rsid w:val="005462FB"/>
    <w:rsid w:val="00546BF1"/>
    <w:rsid w:val="00552367"/>
    <w:rsid w:val="00553045"/>
    <w:rsid w:val="005534BD"/>
    <w:rsid w:val="00556177"/>
    <w:rsid w:val="005604AF"/>
    <w:rsid w:val="0056065F"/>
    <w:rsid w:val="005737F6"/>
    <w:rsid w:val="00575D42"/>
    <w:rsid w:val="00576AB0"/>
    <w:rsid w:val="00577629"/>
    <w:rsid w:val="00580CD5"/>
    <w:rsid w:val="005904EE"/>
    <w:rsid w:val="005918B1"/>
    <w:rsid w:val="00594081"/>
    <w:rsid w:val="00596760"/>
    <w:rsid w:val="0059751F"/>
    <w:rsid w:val="005A04C4"/>
    <w:rsid w:val="005A0836"/>
    <w:rsid w:val="005A54A7"/>
    <w:rsid w:val="005A66B2"/>
    <w:rsid w:val="005B0559"/>
    <w:rsid w:val="005B056B"/>
    <w:rsid w:val="005B0F45"/>
    <w:rsid w:val="005B0F5B"/>
    <w:rsid w:val="005B1911"/>
    <w:rsid w:val="005B3030"/>
    <w:rsid w:val="005B319D"/>
    <w:rsid w:val="005B32B5"/>
    <w:rsid w:val="005B3488"/>
    <w:rsid w:val="005B385B"/>
    <w:rsid w:val="005B552D"/>
    <w:rsid w:val="005C2A0B"/>
    <w:rsid w:val="005C39C1"/>
    <w:rsid w:val="005C6720"/>
    <w:rsid w:val="005D441B"/>
    <w:rsid w:val="005D66F1"/>
    <w:rsid w:val="005D6FE4"/>
    <w:rsid w:val="005E0520"/>
    <w:rsid w:val="005E12AC"/>
    <w:rsid w:val="005E1B25"/>
    <w:rsid w:val="005E3D68"/>
    <w:rsid w:val="005E730C"/>
    <w:rsid w:val="005E739B"/>
    <w:rsid w:val="005F2E98"/>
    <w:rsid w:val="005F4699"/>
    <w:rsid w:val="005F6ADB"/>
    <w:rsid w:val="005F7582"/>
    <w:rsid w:val="006025D7"/>
    <w:rsid w:val="0060288F"/>
    <w:rsid w:val="00602C10"/>
    <w:rsid w:val="00602E74"/>
    <w:rsid w:val="006065A1"/>
    <w:rsid w:val="00610348"/>
    <w:rsid w:val="006154A1"/>
    <w:rsid w:val="006200A4"/>
    <w:rsid w:val="006206E2"/>
    <w:rsid w:val="00621A32"/>
    <w:rsid w:val="00622551"/>
    <w:rsid w:val="00626E44"/>
    <w:rsid w:val="006344B1"/>
    <w:rsid w:val="0063568C"/>
    <w:rsid w:val="00637720"/>
    <w:rsid w:val="00640179"/>
    <w:rsid w:val="0064117D"/>
    <w:rsid w:val="006466E2"/>
    <w:rsid w:val="00647F56"/>
    <w:rsid w:val="00654AF8"/>
    <w:rsid w:val="00656B9B"/>
    <w:rsid w:val="00656EF3"/>
    <w:rsid w:val="0067073D"/>
    <w:rsid w:val="006714C0"/>
    <w:rsid w:val="00671526"/>
    <w:rsid w:val="006718AE"/>
    <w:rsid w:val="00671C49"/>
    <w:rsid w:val="00673C33"/>
    <w:rsid w:val="006834A0"/>
    <w:rsid w:val="00683E09"/>
    <w:rsid w:val="006841AC"/>
    <w:rsid w:val="00686AB3"/>
    <w:rsid w:val="00690060"/>
    <w:rsid w:val="00690473"/>
    <w:rsid w:val="00690F0E"/>
    <w:rsid w:val="006922C2"/>
    <w:rsid w:val="00695945"/>
    <w:rsid w:val="00695CF0"/>
    <w:rsid w:val="006A1F8F"/>
    <w:rsid w:val="006A3A28"/>
    <w:rsid w:val="006A3FAE"/>
    <w:rsid w:val="006A4032"/>
    <w:rsid w:val="006A4CA0"/>
    <w:rsid w:val="006A57F7"/>
    <w:rsid w:val="006B5590"/>
    <w:rsid w:val="006C090C"/>
    <w:rsid w:val="006C1196"/>
    <w:rsid w:val="006C2882"/>
    <w:rsid w:val="006C35BD"/>
    <w:rsid w:val="006C633B"/>
    <w:rsid w:val="006C7093"/>
    <w:rsid w:val="006D0158"/>
    <w:rsid w:val="006E0567"/>
    <w:rsid w:val="006E121C"/>
    <w:rsid w:val="006F4262"/>
    <w:rsid w:val="006F48B4"/>
    <w:rsid w:val="006F6F90"/>
    <w:rsid w:val="006F7FE5"/>
    <w:rsid w:val="00702810"/>
    <w:rsid w:val="00706265"/>
    <w:rsid w:val="00712309"/>
    <w:rsid w:val="00714553"/>
    <w:rsid w:val="00715C20"/>
    <w:rsid w:val="00720575"/>
    <w:rsid w:val="007208CD"/>
    <w:rsid w:val="00722713"/>
    <w:rsid w:val="00726586"/>
    <w:rsid w:val="00731D8E"/>
    <w:rsid w:val="00732792"/>
    <w:rsid w:val="00733BB7"/>
    <w:rsid w:val="00733C5F"/>
    <w:rsid w:val="007420FB"/>
    <w:rsid w:val="00744539"/>
    <w:rsid w:val="0074603D"/>
    <w:rsid w:val="007507EF"/>
    <w:rsid w:val="00751DA6"/>
    <w:rsid w:val="00755EFF"/>
    <w:rsid w:val="00756C47"/>
    <w:rsid w:val="00761825"/>
    <w:rsid w:val="007627A0"/>
    <w:rsid w:val="00762BD8"/>
    <w:rsid w:val="007712D9"/>
    <w:rsid w:val="00773C58"/>
    <w:rsid w:val="0078098C"/>
    <w:rsid w:val="00781DAB"/>
    <w:rsid w:val="007825CE"/>
    <w:rsid w:val="0078323B"/>
    <w:rsid w:val="00783416"/>
    <w:rsid w:val="0078612A"/>
    <w:rsid w:val="00786543"/>
    <w:rsid w:val="007A240E"/>
    <w:rsid w:val="007B7EEA"/>
    <w:rsid w:val="007C434F"/>
    <w:rsid w:val="007C4487"/>
    <w:rsid w:val="007D0463"/>
    <w:rsid w:val="007D320D"/>
    <w:rsid w:val="007D432C"/>
    <w:rsid w:val="007D4C3A"/>
    <w:rsid w:val="007D6792"/>
    <w:rsid w:val="007D6BDF"/>
    <w:rsid w:val="007E0CB1"/>
    <w:rsid w:val="007E1F31"/>
    <w:rsid w:val="007E3D7B"/>
    <w:rsid w:val="007E3DF0"/>
    <w:rsid w:val="007E4E89"/>
    <w:rsid w:val="007E553E"/>
    <w:rsid w:val="007E5CCC"/>
    <w:rsid w:val="007E66FF"/>
    <w:rsid w:val="007E7D1E"/>
    <w:rsid w:val="007F05AB"/>
    <w:rsid w:val="007F433A"/>
    <w:rsid w:val="007F6F9F"/>
    <w:rsid w:val="007F7A6A"/>
    <w:rsid w:val="008013B7"/>
    <w:rsid w:val="008063EB"/>
    <w:rsid w:val="00806524"/>
    <w:rsid w:val="00812452"/>
    <w:rsid w:val="00812D06"/>
    <w:rsid w:val="008137B0"/>
    <w:rsid w:val="0081509A"/>
    <w:rsid w:val="008158AE"/>
    <w:rsid w:val="0081749C"/>
    <w:rsid w:val="00831873"/>
    <w:rsid w:val="00832120"/>
    <w:rsid w:val="00833495"/>
    <w:rsid w:val="00833EE6"/>
    <w:rsid w:val="008356FF"/>
    <w:rsid w:val="008434EE"/>
    <w:rsid w:val="008438E2"/>
    <w:rsid w:val="00846602"/>
    <w:rsid w:val="00851CAF"/>
    <w:rsid w:val="0085692B"/>
    <w:rsid w:val="008606BB"/>
    <w:rsid w:val="00862764"/>
    <w:rsid w:val="008628D8"/>
    <w:rsid w:val="008631F8"/>
    <w:rsid w:val="0086488D"/>
    <w:rsid w:val="00867015"/>
    <w:rsid w:val="00867170"/>
    <w:rsid w:val="00867361"/>
    <w:rsid w:val="00870642"/>
    <w:rsid w:val="008731B0"/>
    <w:rsid w:val="00874BC8"/>
    <w:rsid w:val="00877313"/>
    <w:rsid w:val="00882497"/>
    <w:rsid w:val="00882AF0"/>
    <w:rsid w:val="0088383B"/>
    <w:rsid w:val="00883A2F"/>
    <w:rsid w:val="00885C0F"/>
    <w:rsid w:val="008919F3"/>
    <w:rsid w:val="00892293"/>
    <w:rsid w:val="00892AEC"/>
    <w:rsid w:val="00895D23"/>
    <w:rsid w:val="008A30D0"/>
    <w:rsid w:val="008A5324"/>
    <w:rsid w:val="008A5827"/>
    <w:rsid w:val="008A6EB4"/>
    <w:rsid w:val="008B1A7A"/>
    <w:rsid w:val="008B420F"/>
    <w:rsid w:val="008B5749"/>
    <w:rsid w:val="008C269F"/>
    <w:rsid w:val="008C342F"/>
    <w:rsid w:val="008C58FB"/>
    <w:rsid w:val="008D1AD6"/>
    <w:rsid w:val="008D2131"/>
    <w:rsid w:val="008D6FB5"/>
    <w:rsid w:val="008E0CA5"/>
    <w:rsid w:val="008E2F94"/>
    <w:rsid w:val="008E6B2A"/>
    <w:rsid w:val="008E7A8A"/>
    <w:rsid w:val="008F313A"/>
    <w:rsid w:val="008F404F"/>
    <w:rsid w:val="008F6908"/>
    <w:rsid w:val="008F71DC"/>
    <w:rsid w:val="008F722A"/>
    <w:rsid w:val="00901305"/>
    <w:rsid w:val="00906EA3"/>
    <w:rsid w:val="00915070"/>
    <w:rsid w:val="00915076"/>
    <w:rsid w:val="00915BEA"/>
    <w:rsid w:val="00920F35"/>
    <w:rsid w:val="009210EB"/>
    <w:rsid w:val="009238BC"/>
    <w:rsid w:val="009268BA"/>
    <w:rsid w:val="00933221"/>
    <w:rsid w:val="0093333D"/>
    <w:rsid w:val="00933AFC"/>
    <w:rsid w:val="00934A31"/>
    <w:rsid w:val="00935CF4"/>
    <w:rsid w:val="00935F5C"/>
    <w:rsid w:val="009544F9"/>
    <w:rsid w:val="00954776"/>
    <w:rsid w:val="0095480C"/>
    <w:rsid w:val="00956CCB"/>
    <w:rsid w:val="00970FF1"/>
    <w:rsid w:val="00971DB9"/>
    <w:rsid w:val="0097213C"/>
    <w:rsid w:val="009733D0"/>
    <w:rsid w:val="0097368E"/>
    <w:rsid w:val="00974069"/>
    <w:rsid w:val="00983D42"/>
    <w:rsid w:val="00983D51"/>
    <w:rsid w:val="00983D56"/>
    <w:rsid w:val="00984B2F"/>
    <w:rsid w:val="00985B81"/>
    <w:rsid w:val="00986926"/>
    <w:rsid w:val="009920D9"/>
    <w:rsid w:val="00994283"/>
    <w:rsid w:val="009B06BC"/>
    <w:rsid w:val="009B16A3"/>
    <w:rsid w:val="009B7716"/>
    <w:rsid w:val="009B7BA4"/>
    <w:rsid w:val="009C0A24"/>
    <w:rsid w:val="009C1515"/>
    <w:rsid w:val="009C258E"/>
    <w:rsid w:val="009C5042"/>
    <w:rsid w:val="009F165E"/>
    <w:rsid w:val="009F1C8C"/>
    <w:rsid w:val="009F4219"/>
    <w:rsid w:val="00A0366A"/>
    <w:rsid w:val="00A0798A"/>
    <w:rsid w:val="00A22A08"/>
    <w:rsid w:val="00A238EF"/>
    <w:rsid w:val="00A241E0"/>
    <w:rsid w:val="00A24246"/>
    <w:rsid w:val="00A25C65"/>
    <w:rsid w:val="00A3225F"/>
    <w:rsid w:val="00A336A4"/>
    <w:rsid w:val="00A34A56"/>
    <w:rsid w:val="00A364C3"/>
    <w:rsid w:val="00A43502"/>
    <w:rsid w:val="00A44C25"/>
    <w:rsid w:val="00A52D39"/>
    <w:rsid w:val="00A561E2"/>
    <w:rsid w:val="00A57228"/>
    <w:rsid w:val="00A57AE4"/>
    <w:rsid w:val="00A61640"/>
    <w:rsid w:val="00A64ECD"/>
    <w:rsid w:val="00A673D2"/>
    <w:rsid w:val="00A674B4"/>
    <w:rsid w:val="00A67564"/>
    <w:rsid w:val="00A70426"/>
    <w:rsid w:val="00A82554"/>
    <w:rsid w:val="00A84CB4"/>
    <w:rsid w:val="00A908C3"/>
    <w:rsid w:val="00A90F30"/>
    <w:rsid w:val="00A912B4"/>
    <w:rsid w:val="00A9174F"/>
    <w:rsid w:val="00A9291C"/>
    <w:rsid w:val="00A93B88"/>
    <w:rsid w:val="00AA0EC1"/>
    <w:rsid w:val="00AA5580"/>
    <w:rsid w:val="00AA6952"/>
    <w:rsid w:val="00AB132D"/>
    <w:rsid w:val="00AB23D2"/>
    <w:rsid w:val="00AB4C1B"/>
    <w:rsid w:val="00AB7DD4"/>
    <w:rsid w:val="00AC163A"/>
    <w:rsid w:val="00AC40BE"/>
    <w:rsid w:val="00AC4E0D"/>
    <w:rsid w:val="00AC7759"/>
    <w:rsid w:val="00AD10D8"/>
    <w:rsid w:val="00AD58A8"/>
    <w:rsid w:val="00AE303F"/>
    <w:rsid w:val="00AE45E3"/>
    <w:rsid w:val="00AE6EC7"/>
    <w:rsid w:val="00AF2228"/>
    <w:rsid w:val="00B04380"/>
    <w:rsid w:val="00B04959"/>
    <w:rsid w:val="00B06050"/>
    <w:rsid w:val="00B12098"/>
    <w:rsid w:val="00B13998"/>
    <w:rsid w:val="00B13BC5"/>
    <w:rsid w:val="00B14337"/>
    <w:rsid w:val="00B17E51"/>
    <w:rsid w:val="00B201C9"/>
    <w:rsid w:val="00B23905"/>
    <w:rsid w:val="00B23D9F"/>
    <w:rsid w:val="00B24C36"/>
    <w:rsid w:val="00B25B99"/>
    <w:rsid w:val="00B273A3"/>
    <w:rsid w:val="00B308C4"/>
    <w:rsid w:val="00B3148A"/>
    <w:rsid w:val="00B41C75"/>
    <w:rsid w:val="00B45A45"/>
    <w:rsid w:val="00B518F5"/>
    <w:rsid w:val="00B55F50"/>
    <w:rsid w:val="00B562B9"/>
    <w:rsid w:val="00B620EB"/>
    <w:rsid w:val="00B626D2"/>
    <w:rsid w:val="00B64779"/>
    <w:rsid w:val="00B72464"/>
    <w:rsid w:val="00B724B8"/>
    <w:rsid w:val="00B820EF"/>
    <w:rsid w:val="00B82E2A"/>
    <w:rsid w:val="00B853D8"/>
    <w:rsid w:val="00B86812"/>
    <w:rsid w:val="00B96F4A"/>
    <w:rsid w:val="00BA2860"/>
    <w:rsid w:val="00BA3850"/>
    <w:rsid w:val="00BA3A66"/>
    <w:rsid w:val="00BA3ABB"/>
    <w:rsid w:val="00BA50F1"/>
    <w:rsid w:val="00BA62DA"/>
    <w:rsid w:val="00BB02B0"/>
    <w:rsid w:val="00BB0BED"/>
    <w:rsid w:val="00BB3CD7"/>
    <w:rsid w:val="00BB6F80"/>
    <w:rsid w:val="00BC288A"/>
    <w:rsid w:val="00BC60B4"/>
    <w:rsid w:val="00BD3DB7"/>
    <w:rsid w:val="00BD4396"/>
    <w:rsid w:val="00BD4E80"/>
    <w:rsid w:val="00BD640A"/>
    <w:rsid w:val="00BF5C3F"/>
    <w:rsid w:val="00BF65A3"/>
    <w:rsid w:val="00BF6B34"/>
    <w:rsid w:val="00C01B40"/>
    <w:rsid w:val="00C05D59"/>
    <w:rsid w:val="00C10198"/>
    <w:rsid w:val="00C105BE"/>
    <w:rsid w:val="00C15575"/>
    <w:rsid w:val="00C27FF4"/>
    <w:rsid w:val="00C318BC"/>
    <w:rsid w:val="00C32FF7"/>
    <w:rsid w:val="00C336D5"/>
    <w:rsid w:val="00C34D52"/>
    <w:rsid w:val="00C41A61"/>
    <w:rsid w:val="00C4364A"/>
    <w:rsid w:val="00C5022C"/>
    <w:rsid w:val="00C5114E"/>
    <w:rsid w:val="00C51C08"/>
    <w:rsid w:val="00C52019"/>
    <w:rsid w:val="00C535F8"/>
    <w:rsid w:val="00C57956"/>
    <w:rsid w:val="00C62D7C"/>
    <w:rsid w:val="00C64D4B"/>
    <w:rsid w:val="00C67A6C"/>
    <w:rsid w:val="00C71315"/>
    <w:rsid w:val="00C73417"/>
    <w:rsid w:val="00C82A2E"/>
    <w:rsid w:val="00C832EE"/>
    <w:rsid w:val="00C8524A"/>
    <w:rsid w:val="00C8764C"/>
    <w:rsid w:val="00C93B1D"/>
    <w:rsid w:val="00C95675"/>
    <w:rsid w:val="00C96428"/>
    <w:rsid w:val="00C97680"/>
    <w:rsid w:val="00CA081F"/>
    <w:rsid w:val="00CA0D39"/>
    <w:rsid w:val="00CA3671"/>
    <w:rsid w:val="00CA36B8"/>
    <w:rsid w:val="00CA4C8A"/>
    <w:rsid w:val="00CB2A45"/>
    <w:rsid w:val="00CC6113"/>
    <w:rsid w:val="00CC6A14"/>
    <w:rsid w:val="00CC6E3B"/>
    <w:rsid w:val="00CD05E6"/>
    <w:rsid w:val="00CD1F08"/>
    <w:rsid w:val="00CD2F6D"/>
    <w:rsid w:val="00CD3FC8"/>
    <w:rsid w:val="00CD4C20"/>
    <w:rsid w:val="00CE08DA"/>
    <w:rsid w:val="00CE186A"/>
    <w:rsid w:val="00CE1E7D"/>
    <w:rsid w:val="00CE364A"/>
    <w:rsid w:val="00CE4559"/>
    <w:rsid w:val="00CE6119"/>
    <w:rsid w:val="00CF24BD"/>
    <w:rsid w:val="00CF30BA"/>
    <w:rsid w:val="00CF337E"/>
    <w:rsid w:val="00CF402F"/>
    <w:rsid w:val="00D046C1"/>
    <w:rsid w:val="00D05F83"/>
    <w:rsid w:val="00D101B1"/>
    <w:rsid w:val="00D107FF"/>
    <w:rsid w:val="00D13D22"/>
    <w:rsid w:val="00D14C88"/>
    <w:rsid w:val="00D176F3"/>
    <w:rsid w:val="00D20CBD"/>
    <w:rsid w:val="00D25E08"/>
    <w:rsid w:val="00D30CF6"/>
    <w:rsid w:val="00D330FD"/>
    <w:rsid w:val="00D333DB"/>
    <w:rsid w:val="00D350ED"/>
    <w:rsid w:val="00D40D62"/>
    <w:rsid w:val="00D43D04"/>
    <w:rsid w:val="00D4595A"/>
    <w:rsid w:val="00D463FA"/>
    <w:rsid w:val="00D50D10"/>
    <w:rsid w:val="00D5252D"/>
    <w:rsid w:val="00D52A84"/>
    <w:rsid w:val="00D52B63"/>
    <w:rsid w:val="00D57637"/>
    <w:rsid w:val="00D62621"/>
    <w:rsid w:val="00D62AB7"/>
    <w:rsid w:val="00D632CB"/>
    <w:rsid w:val="00D668DD"/>
    <w:rsid w:val="00D66C6A"/>
    <w:rsid w:val="00D67857"/>
    <w:rsid w:val="00D71AD7"/>
    <w:rsid w:val="00D72CBA"/>
    <w:rsid w:val="00D73E9F"/>
    <w:rsid w:val="00D7563B"/>
    <w:rsid w:val="00D77A54"/>
    <w:rsid w:val="00D81065"/>
    <w:rsid w:val="00D82913"/>
    <w:rsid w:val="00D85AFF"/>
    <w:rsid w:val="00D8703F"/>
    <w:rsid w:val="00D909BF"/>
    <w:rsid w:val="00D9467B"/>
    <w:rsid w:val="00D9780A"/>
    <w:rsid w:val="00DB0F20"/>
    <w:rsid w:val="00DB1187"/>
    <w:rsid w:val="00DB1F30"/>
    <w:rsid w:val="00DB2F34"/>
    <w:rsid w:val="00DB5CDC"/>
    <w:rsid w:val="00DB7B40"/>
    <w:rsid w:val="00DC15B2"/>
    <w:rsid w:val="00DC2366"/>
    <w:rsid w:val="00DC6414"/>
    <w:rsid w:val="00DC65C3"/>
    <w:rsid w:val="00DD2677"/>
    <w:rsid w:val="00DD3AD9"/>
    <w:rsid w:val="00DD5109"/>
    <w:rsid w:val="00DD6427"/>
    <w:rsid w:val="00DE2EC8"/>
    <w:rsid w:val="00DE3B1F"/>
    <w:rsid w:val="00DF270A"/>
    <w:rsid w:val="00DF78F1"/>
    <w:rsid w:val="00DF7A9B"/>
    <w:rsid w:val="00E02260"/>
    <w:rsid w:val="00E02F2F"/>
    <w:rsid w:val="00E038E8"/>
    <w:rsid w:val="00E048A9"/>
    <w:rsid w:val="00E04B8C"/>
    <w:rsid w:val="00E14384"/>
    <w:rsid w:val="00E161AF"/>
    <w:rsid w:val="00E173A5"/>
    <w:rsid w:val="00E23273"/>
    <w:rsid w:val="00E26596"/>
    <w:rsid w:val="00E26DA6"/>
    <w:rsid w:val="00E315AC"/>
    <w:rsid w:val="00E31782"/>
    <w:rsid w:val="00E33962"/>
    <w:rsid w:val="00E374A6"/>
    <w:rsid w:val="00E37CE5"/>
    <w:rsid w:val="00E37E68"/>
    <w:rsid w:val="00E415D0"/>
    <w:rsid w:val="00E42A6E"/>
    <w:rsid w:val="00E462BC"/>
    <w:rsid w:val="00E62B53"/>
    <w:rsid w:val="00E63A8D"/>
    <w:rsid w:val="00E6459E"/>
    <w:rsid w:val="00E6672C"/>
    <w:rsid w:val="00E70257"/>
    <w:rsid w:val="00E722AD"/>
    <w:rsid w:val="00E77DBD"/>
    <w:rsid w:val="00E8046C"/>
    <w:rsid w:val="00E80A3E"/>
    <w:rsid w:val="00E81C8C"/>
    <w:rsid w:val="00E84D74"/>
    <w:rsid w:val="00E90CB5"/>
    <w:rsid w:val="00E90D63"/>
    <w:rsid w:val="00E90E5E"/>
    <w:rsid w:val="00E929B7"/>
    <w:rsid w:val="00E93228"/>
    <w:rsid w:val="00E959A0"/>
    <w:rsid w:val="00E95A47"/>
    <w:rsid w:val="00EA0616"/>
    <w:rsid w:val="00EA25C2"/>
    <w:rsid w:val="00EA3437"/>
    <w:rsid w:val="00EA47C3"/>
    <w:rsid w:val="00EB0C43"/>
    <w:rsid w:val="00EB23A8"/>
    <w:rsid w:val="00EB49D0"/>
    <w:rsid w:val="00EC1D49"/>
    <w:rsid w:val="00EC2A6E"/>
    <w:rsid w:val="00EC6842"/>
    <w:rsid w:val="00EC6A39"/>
    <w:rsid w:val="00ED1B13"/>
    <w:rsid w:val="00ED3F89"/>
    <w:rsid w:val="00ED4B8B"/>
    <w:rsid w:val="00ED51BB"/>
    <w:rsid w:val="00EE0F7E"/>
    <w:rsid w:val="00EE294C"/>
    <w:rsid w:val="00EE5591"/>
    <w:rsid w:val="00EF0817"/>
    <w:rsid w:val="00EF61DD"/>
    <w:rsid w:val="00F02C4C"/>
    <w:rsid w:val="00F0640F"/>
    <w:rsid w:val="00F0746E"/>
    <w:rsid w:val="00F10CF7"/>
    <w:rsid w:val="00F111E4"/>
    <w:rsid w:val="00F14499"/>
    <w:rsid w:val="00F14A53"/>
    <w:rsid w:val="00F1690C"/>
    <w:rsid w:val="00F16C75"/>
    <w:rsid w:val="00F207CD"/>
    <w:rsid w:val="00F2172E"/>
    <w:rsid w:val="00F2299F"/>
    <w:rsid w:val="00F23A03"/>
    <w:rsid w:val="00F300D0"/>
    <w:rsid w:val="00F315BE"/>
    <w:rsid w:val="00F349DE"/>
    <w:rsid w:val="00F370F4"/>
    <w:rsid w:val="00F42342"/>
    <w:rsid w:val="00F42FE8"/>
    <w:rsid w:val="00F4306F"/>
    <w:rsid w:val="00F47DD5"/>
    <w:rsid w:val="00F5075A"/>
    <w:rsid w:val="00F51D8C"/>
    <w:rsid w:val="00F673E7"/>
    <w:rsid w:val="00F71B38"/>
    <w:rsid w:val="00F73C6F"/>
    <w:rsid w:val="00F74C04"/>
    <w:rsid w:val="00F77AF5"/>
    <w:rsid w:val="00F8095D"/>
    <w:rsid w:val="00F83F7C"/>
    <w:rsid w:val="00F8407C"/>
    <w:rsid w:val="00F862FD"/>
    <w:rsid w:val="00F869CD"/>
    <w:rsid w:val="00F87876"/>
    <w:rsid w:val="00F929C3"/>
    <w:rsid w:val="00F92F14"/>
    <w:rsid w:val="00F95F40"/>
    <w:rsid w:val="00F979B7"/>
    <w:rsid w:val="00FA0783"/>
    <w:rsid w:val="00FA2CC1"/>
    <w:rsid w:val="00FA4C8C"/>
    <w:rsid w:val="00FA79E5"/>
    <w:rsid w:val="00FB0276"/>
    <w:rsid w:val="00FB1418"/>
    <w:rsid w:val="00FB2755"/>
    <w:rsid w:val="00FB6F20"/>
    <w:rsid w:val="00FC044F"/>
    <w:rsid w:val="00FC3F1B"/>
    <w:rsid w:val="00FC632D"/>
    <w:rsid w:val="00FC6F17"/>
    <w:rsid w:val="00FD0210"/>
    <w:rsid w:val="00FD1885"/>
    <w:rsid w:val="00FD754C"/>
    <w:rsid w:val="00FE04F6"/>
    <w:rsid w:val="00FE0C5B"/>
    <w:rsid w:val="00FE3EF5"/>
    <w:rsid w:val="00FE6312"/>
    <w:rsid w:val="00FE7413"/>
    <w:rsid w:val="00FE763C"/>
    <w:rsid w:val="00FF27E2"/>
    <w:rsid w:val="00FF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886D7"/>
  <w15:chartTrackingRefBased/>
  <w15:docId w15:val="{045C8857-5B6D-4E4B-9AD9-47E65CDD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7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B7716"/>
  </w:style>
  <w:style w:type="paragraph" w:styleId="a4">
    <w:name w:val="Normal (Web)"/>
    <w:basedOn w:val="a"/>
    <w:uiPriority w:val="99"/>
    <w:unhideWhenUsed/>
    <w:rsid w:val="009B7716"/>
    <w:pPr>
      <w:spacing w:before="100" w:beforeAutospacing="1" w:after="100" w:afterAutospacing="1"/>
    </w:pPr>
  </w:style>
  <w:style w:type="character" w:customStyle="1" w:styleId="katex-mathml">
    <w:name w:val="katex-mathml"/>
    <w:basedOn w:val="a0"/>
    <w:rsid w:val="009B7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4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E16E32-A8BA-0844-80A0-1A7D5D64B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</dc:creator>
  <cp:keywords/>
  <dc:description/>
  <cp:lastModifiedBy>小平 李</cp:lastModifiedBy>
  <cp:revision>7</cp:revision>
  <dcterms:created xsi:type="dcterms:W3CDTF">2024-08-18T14:16:00Z</dcterms:created>
  <dcterms:modified xsi:type="dcterms:W3CDTF">2024-11-26T07:22:00Z</dcterms:modified>
</cp:coreProperties>
</file>